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1E467772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438BE30" w14:textId="10610385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74D0B425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1E467772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438BE30" w14:textId="10610385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74D0B425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D04F8F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28141B2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66292F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D04F8F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28141B2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66292F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80D7F4F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78D9D422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80D7F4F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78D9D422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21A4BA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BFCB30" id="Straight Arrow Connector 23" o:spid="_x0000_s1026" type="#_x0000_t32" style="position:absolute;left:0;text-align:left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B80900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C373F8E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231D58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231D58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25E0F8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25E0F8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00FD37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478ADE0A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478ADE0A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59BDD7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59BDD7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535862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535862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08AE96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CD314E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CD314E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4B9256" id="Straight Arrow Connector 21" o:spid="_x0000_s1026" type="#_x0000_t32" style="position:absolute;left:0;text-align:left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7B1C3B" id="Straight Arrow Connector 22" o:spid="_x0000_s1026" type="#_x0000_t32" style="position:absolute;left:0;text-align:left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957AC5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357502FF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357502FF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6500B08C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BCC1D36" w14:textId="6681E8BD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20CA7A7F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7777777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6500B08C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BCC1D36" w14:textId="6681E8BD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20CA7A7F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7777777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CB51D6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F762C2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F762C2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08D6090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34B60F5" w14:textId="16246DD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DD384C6" w14:textId="0E95A77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08D6090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34B60F5" w14:textId="16246DD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DD384C6" w14:textId="0E95A77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C72D54" id="Straight Arrow Connector 18" o:spid="_x0000_s1026" type="#_x0000_t32" style="position:absolute;left:0;text-align:left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8FE17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left:0;text-align:left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54356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1B227F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A54A46B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BB06E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1B227F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A54A46B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BB06E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a9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a9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E530D" w14:textId="77777777" w:rsidR="004C5B3B" w:rsidRDefault="004C5B3B" w:rsidP="001502CF">
      <w:pPr>
        <w:spacing w:after="0" w:line="240" w:lineRule="auto"/>
      </w:pPr>
      <w:r>
        <w:separator/>
      </w:r>
    </w:p>
  </w:endnote>
  <w:endnote w:type="continuationSeparator" w:id="0">
    <w:p w14:paraId="2AA874F3" w14:textId="77777777" w:rsidR="004C5B3B" w:rsidRDefault="004C5B3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545C1" w14:textId="77777777" w:rsidR="004C5B3B" w:rsidRDefault="004C5B3B" w:rsidP="001502CF">
      <w:pPr>
        <w:spacing w:after="0" w:line="240" w:lineRule="auto"/>
      </w:pPr>
      <w:r>
        <w:separator/>
      </w:r>
    </w:p>
  </w:footnote>
  <w:footnote w:type="continuationSeparator" w:id="0">
    <w:p w14:paraId="7C551D35" w14:textId="77777777" w:rsidR="004C5B3B" w:rsidRDefault="004C5B3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35066B"/>
    <w:rsid w:val="003709ED"/>
    <w:rsid w:val="00385E90"/>
    <w:rsid w:val="00400687"/>
    <w:rsid w:val="004A07CB"/>
    <w:rsid w:val="004C5B3B"/>
    <w:rsid w:val="0050648F"/>
    <w:rsid w:val="00560609"/>
    <w:rsid w:val="00592C18"/>
    <w:rsid w:val="005A0614"/>
    <w:rsid w:val="005D591C"/>
    <w:rsid w:val="005E00A3"/>
    <w:rsid w:val="00693447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B06E7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ab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SJ</cp:lastModifiedBy>
  <cp:revision>58</cp:revision>
  <dcterms:created xsi:type="dcterms:W3CDTF">2020-01-29T05:46:00Z</dcterms:created>
  <dcterms:modified xsi:type="dcterms:W3CDTF">2022-12-13T04:59:00Z</dcterms:modified>
</cp:coreProperties>
</file>